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BD506" w14:textId="439B899C" w:rsidR="00D07067" w:rsidRPr="00757084" w:rsidRDefault="00576C8A" w:rsidP="00D07067">
      <w:pPr>
        <w:jc w:val="center"/>
        <w:rPr>
          <w:rFonts w:ascii="Times New Roman" w:hAnsi="Times New Roman" w:cs="Times New Roman"/>
          <w:sz w:val="22"/>
        </w:rPr>
      </w:pPr>
      <w:r w:rsidRPr="00576C8A">
        <w:rPr>
          <w:rFonts w:ascii="Times New Roman" w:hAnsi="Times New Roman" w:cs="Times New Roman"/>
          <w:b/>
          <w:bCs/>
          <w:sz w:val="22"/>
        </w:rPr>
        <w:t>Additional file 1</w:t>
      </w:r>
      <w:r w:rsidR="00D07067" w:rsidRPr="00757084">
        <w:rPr>
          <w:rFonts w:ascii="Times New Roman" w:hAnsi="Times New Roman" w:cs="Times New Roman"/>
          <w:b/>
          <w:bCs/>
          <w:sz w:val="22"/>
        </w:rPr>
        <w:t xml:space="preserve"> </w:t>
      </w:r>
      <w:r w:rsidR="00D07067" w:rsidRPr="00757084">
        <w:rPr>
          <w:rFonts w:ascii="Times New Roman" w:hAnsi="Times New Roman" w:cs="Times New Roman"/>
          <w:sz w:val="22"/>
        </w:rPr>
        <w:t>Sensitivity analysis on the effect of includ</w:t>
      </w:r>
      <w:r w:rsidR="009E3160" w:rsidRPr="00757084">
        <w:rPr>
          <w:rFonts w:ascii="Times New Roman" w:hAnsi="Times New Roman" w:cs="Times New Roman"/>
          <w:sz w:val="22"/>
        </w:rPr>
        <w:t>ed</w:t>
      </w:r>
      <w:r w:rsidR="00D07067" w:rsidRPr="00757084">
        <w:rPr>
          <w:rFonts w:ascii="Times New Roman" w:hAnsi="Times New Roman" w:cs="Times New Roman"/>
          <w:sz w:val="22"/>
        </w:rPr>
        <w:t xml:space="preserve"> and censored the excluding participants on the overall results</w:t>
      </w:r>
    </w:p>
    <w:p w14:paraId="6AC83625" w14:textId="77777777" w:rsidR="00D07067" w:rsidRPr="00757084" w:rsidRDefault="00D07067" w:rsidP="00D07067">
      <w:pPr>
        <w:jc w:val="left"/>
        <w:rPr>
          <w:rFonts w:ascii="Times New Roman" w:hAnsi="Times New Roman" w:cs="Times New Roman"/>
        </w:rPr>
      </w:pPr>
    </w:p>
    <w:tbl>
      <w:tblPr>
        <w:tblW w:w="9505" w:type="dxa"/>
        <w:tblLook w:val="04A0" w:firstRow="1" w:lastRow="0" w:firstColumn="1" w:lastColumn="0" w:noHBand="0" w:noVBand="1"/>
      </w:tblPr>
      <w:tblGrid>
        <w:gridCol w:w="4060"/>
        <w:gridCol w:w="1298"/>
        <w:gridCol w:w="1660"/>
        <w:gridCol w:w="1660"/>
        <w:gridCol w:w="836"/>
      </w:tblGrid>
      <w:tr w:rsidR="00D07067" w:rsidRPr="00757084" w14:paraId="3BAE1791" w14:textId="77777777" w:rsidTr="00946BE7">
        <w:trPr>
          <w:trHeight w:val="285"/>
        </w:trPr>
        <w:tc>
          <w:tcPr>
            <w:tcW w:w="4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22A18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5AFEA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(</w:t>
            </w:r>
            <w:proofErr w:type="gramEnd"/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A6BA4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sored group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03EEE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luded group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B0DD3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D07067" w:rsidRPr="00757084" w14:paraId="4C76881C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ED32" w14:textId="77777777" w:rsidR="00D07067" w:rsidRPr="00757084" w:rsidRDefault="00D07067" w:rsidP="00946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A50A3" w14:textId="77777777" w:rsidR="00D07067" w:rsidRPr="00757084" w:rsidRDefault="00D07067" w:rsidP="00946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43CE7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52E5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E106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0</w:t>
            </w:r>
          </w:p>
        </w:tc>
      </w:tr>
      <w:tr w:rsidR="00D07067" w:rsidRPr="00757084" w14:paraId="72241EAF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6758" w14:textId="77777777" w:rsidR="00D07067" w:rsidRPr="00757084" w:rsidRDefault="00D07067" w:rsidP="00946BE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9E9D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27(53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F2C9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(52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CC557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14(53.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568D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7067" w:rsidRPr="00757084" w14:paraId="6755CD45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1A01" w14:textId="77777777" w:rsidR="00D07067" w:rsidRPr="00757084" w:rsidRDefault="00D07067" w:rsidP="00946BE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9112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59(46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515C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(47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3E69A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63(46.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73EA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7067" w:rsidRPr="00757084" w14:paraId="2D196EF8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B42B" w14:textId="77777777" w:rsidR="00D07067" w:rsidRPr="00757084" w:rsidRDefault="00D07067" w:rsidP="00946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C93C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E70D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B8E8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9EA7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07067" w:rsidRPr="00757084" w14:paraId="3E4A2141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2F523" w14:textId="77777777" w:rsidR="00D07067" w:rsidRPr="00757084" w:rsidRDefault="00D07067" w:rsidP="00946BE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31FC6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12(15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C387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(47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C84A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69(23.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AC34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7067" w:rsidRPr="00757084" w14:paraId="5E606BA9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96B3" w14:textId="77777777" w:rsidR="00D07067" w:rsidRPr="00757084" w:rsidRDefault="00D07067" w:rsidP="00946BE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33F0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36(75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28AC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(29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27F2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60(42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6A79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7067" w:rsidRPr="00757084" w14:paraId="5AD36BCA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2C14" w14:textId="77777777" w:rsidR="00D07067" w:rsidRPr="00757084" w:rsidRDefault="00D07067" w:rsidP="00946BE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-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AD481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6(9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3F84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(22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7EF2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48(34.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FB81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7067" w:rsidRPr="00757084" w14:paraId="17596F2D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AFBD2" w14:textId="77777777" w:rsidR="00D07067" w:rsidRPr="00757084" w:rsidRDefault="00D07067" w:rsidP="00946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ily economic status(quintiles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A685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0047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73F8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B235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D07067" w:rsidRPr="00757084" w14:paraId="1CC3AB64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D59B" w14:textId="77777777" w:rsidR="00D07067" w:rsidRPr="00757084" w:rsidRDefault="00D07067" w:rsidP="00946BE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875C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5(2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850D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2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1925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0(2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569E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7067" w:rsidRPr="00757084" w14:paraId="40ECE5FD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2D374" w14:textId="77777777" w:rsidR="00D07067" w:rsidRPr="00757084" w:rsidRDefault="00D07067" w:rsidP="00946BE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6BE7E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9(12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A7D6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(13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1A231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6(12.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82FC1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7067" w:rsidRPr="00757084" w14:paraId="421912F3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03CF" w14:textId="77777777" w:rsidR="00D07067" w:rsidRPr="00757084" w:rsidRDefault="00D07067" w:rsidP="00946BE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016D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17(63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9BA6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(71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FC1B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96(63.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789F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7067" w:rsidRPr="00757084" w14:paraId="070E8BE0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CE0A" w14:textId="77777777" w:rsidR="00D07067" w:rsidRPr="00757084" w:rsidRDefault="00D07067" w:rsidP="00946BE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546B4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7(19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1E8A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(9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61FC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91(19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CFD2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7067" w:rsidRPr="00757084" w14:paraId="63D9665E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C905" w14:textId="77777777" w:rsidR="00D07067" w:rsidRPr="00757084" w:rsidRDefault="00D07067" w:rsidP="00946BE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AAF1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5(2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CF7E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2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FCD9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0(2.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F622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7067" w:rsidRPr="00757084" w14:paraId="02A6DAE7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91332" w14:textId="77777777" w:rsidR="00D07067" w:rsidRPr="00757084" w:rsidRDefault="00D07067" w:rsidP="00946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ernal educat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1FFB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D093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82EC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8AAE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1</w:t>
            </w:r>
          </w:p>
        </w:tc>
      </w:tr>
      <w:tr w:rsidR="00D07067" w:rsidRPr="00757084" w14:paraId="1A821D07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9167" w14:textId="77777777" w:rsidR="00D07067" w:rsidRPr="00757084" w:rsidRDefault="00D07067" w:rsidP="00946BE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school or below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132E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12(15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FB8BB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(13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C2DD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57(15.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6589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7067" w:rsidRPr="00757084" w14:paraId="4008DEA7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04A85" w14:textId="77777777" w:rsidR="00D07067" w:rsidRPr="00757084" w:rsidRDefault="00D07067" w:rsidP="00946BE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dle schoo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93E6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36(75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D89D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(77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D4D3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25(75.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4A209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7067" w:rsidRPr="00757084" w14:paraId="50A6B037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8D07" w14:textId="77777777" w:rsidR="00D07067" w:rsidRPr="00757084" w:rsidRDefault="00D07067" w:rsidP="00946BE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school or abov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0FA7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6(9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1F6E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(8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4ADC7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1(9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9DEE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7067" w:rsidRPr="00757084" w14:paraId="78126FA5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1875" w14:textId="77777777" w:rsidR="00D07067" w:rsidRPr="00757084" w:rsidRDefault="00D07067" w:rsidP="00946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ernal educat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DF840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8E7D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FFB8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F30F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kern w:val="0"/>
                <w:sz w:val="22"/>
              </w:rPr>
              <w:t>0.458</w:t>
            </w:r>
          </w:p>
        </w:tc>
      </w:tr>
      <w:tr w:rsidR="00D07067" w:rsidRPr="00757084" w14:paraId="6BD7ADB5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20E0A" w14:textId="77777777" w:rsidR="00D07067" w:rsidRPr="00757084" w:rsidRDefault="00D07067" w:rsidP="00946BE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school or below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194A3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11(22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00690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(21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7184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25(22.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BF6E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7067" w:rsidRPr="00757084" w14:paraId="3DD11C04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F549" w14:textId="77777777" w:rsidR="00D07067" w:rsidRPr="00757084" w:rsidRDefault="00D07067" w:rsidP="00946BE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dle schoo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C729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8(69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6155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(67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FA3B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91(69.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891D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7067" w:rsidRPr="00757084" w14:paraId="1DBC3C3A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904F" w14:textId="77777777" w:rsidR="00D07067" w:rsidRPr="00757084" w:rsidRDefault="00D07067" w:rsidP="00946BE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school or abov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8EBC9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5(8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43A0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(10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4782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4(8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4621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7067" w:rsidRPr="00757084" w14:paraId="5FEFD2D6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478C" w14:textId="77777777" w:rsidR="00D07067" w:rsidRPr="00757084" w:rsidRDefault="00D07067" w:rsidP="00946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ental marital sta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8B4D4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033A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BC95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8B5A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6</w:t>
            </w:r>
          </w:p>
        </w:tc>
      </w:tr>
      <w:tr w:rsidR="00D07067" w:rsidRPr="00757084" w14:paraId="35002D11" w14:textId="77777777" w:rsidTr="00EA1A1C">
        <w:trPr>
          <w:trHeight w:val="283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83F1A" w14:textId="77777777" w:rsidR="00D07067" w:rsidRPr="00757084" w:rsidRDefault="00D07067" w:rsidP="00946BE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rried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97661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42(84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27FB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(83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7943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02(84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D835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7067" w:rsidRPr="00757084" w14:paraId="3100682E" w14:textId="77777777" w:rsidTr="00EA1A1C">
        <w:trPr>
          <w:trHeight w:val="454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DA769" w14:textId="77777777" w:rsidR="00D07067" w:rsidRPr="00757084" w:rsidRDefault="00D07067" w:rsidP="00946BE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ivorced, remarried, One or </w:t>
            </w:r>
            <w:proofErr w:type="gramStart"/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th of them</w:t>
            </w:r>
            <w:proofErr w:type="gramEnd"/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e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C56DE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44(15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2F75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(16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66CF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75(15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DBBB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7067" w:rsidRPr="00757084" w14:paraId="57E6FC31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7EFB" w14:textId="77777777" w:rsidR="00D07067" w:rsidRPr="00757084" w:rsidRDefault="00D07067" w:rsidP="00946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t-behind experienc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94DF5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83B4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93FBF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546F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0</w:t>
            </w:r>
          </w:p>
        </w:tc>
      </w:tr>
      <w:tr w:rsidR="00D07067" w:rsidRPr="00757084" w14:paraId="077FBC68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5C3C8" w14:textId="77777777" w:rsidR="00D07067" w:rsidRPr="00757084" w:rsidRDefault="00D07067" w:rsidP="00946BE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14C3A6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81(34.8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271AC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(33.3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FC06E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46(34.8)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B630ED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7067" w:rsidRPr="00757084" w14:paraId="7B598089" w14:textId="77777777" w:rsidTr="00946BE7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6BA01F" w14:textId="77777777" w:rsidR="00D07067" w:rsidRPr="00757084" w:rsidRDefault="00D07067" w:rsidP="00946BE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EAA3E6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05(65.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9E71D7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3(66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82234A" w14:textId="77777777" w:rsidR="00D07067" w:rsidRPr="00757084" w:rsidRDefault="00D07067" w:rsidP="00946B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32(65.2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90B415" w14:textId="77777777" w:rsidR="00D07067" w:rsidRPr="00757084" w:rsidRDefault="00D07067" w:rsidP="00946B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33A51217" w14:textId="77777777" w:rsidR="00D07067" w:rsidRPr="00757084" w:rsidRDefault="00D07067" w:rsidP="00D07067">
      <w:pPr>
        <w:jc w:val="left"/>
        <w:rPr>
          <w:rFonts w:ascii="Times New Roman" w:hAnsi="Times New Roman" w:cs="Times New Roman"/>
        </w:rPr>
      </w:pPr>
    </w:p>
    <w:p w14:paraId="5A8A8508" w14:textId="77777777" w:rsidR="000F17ED" w:rsidRPr="00757084" w:rsidRDefault="000F17ED">
      <w:pPr>
        <w:rPr>
          <w:rFonts w:ascii="Times New Roman" w:hAnsi="Times New Roman" w:cs="Times New Roman"/>
        </w:rPr>
      </w:pPr>
    </w:p>
    <w:sectPr w:rsidR="000F17ED" w:rsidRPr="0075708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1CE86" w14:textId="77777777" w:rsidR="0095366A" w:rsidRDefault="0095366A" w:rsidP="00D07067">
      <w:r>
        <w:separator/>
      </w:r>
    </w:p>
  </w:endnote>
  <w:endnote w:type="continuationSeparator" w:id="0">
    <w:p w14:paraId="50383C77" w14:textId="77777777" w:rsidR="0095366A" w:rsidRDefault="0095366A" w:rsidP="00D07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F6617" w14:textId="77777777" w:rsidR="0095366A" w:rsidRDefault="0095366A" w:rsidP="00D07067">
      <w:r>
        <w:separator/>
      </w:r>
    </w:p>
  </w:footnote>
  <w:footnote w:type="continuationSeparator" w:id="0">
    <w:p w14:paraId="6823C07C" w14:textId="77777777" w:rsidR="0095366A" w:rsidRDefault="0095366A" w:rsidP="00D070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BBF"/>
    <w:rsid w:val="000F17ED"/>
    <w:rsid w:val="001E1BBF"/>
    <w:rsid w:val="004F4AFB"/>
    <w:rsid w:val="00570AED"/>
    <w:rsid w:val="00576C8A"/>
    <w:rsid w:val="00612DD6"/>
    <w:rsid w:val="00757084"/>
    <w:rsid w:val="008832B9"/>
    <w:rsid w:val="0095366A"/>
    <w:rsid w:val="009E3160"/>
    <w:rsid w:val="00BC667E"/>
    <w:rsid w:val="00D07067"/>
    <w:rsid w:val="00EA1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A530F"/>
  <w15:chartTrackingRefBased/>
  <w15:docId w15:val="{795B9F34-FCE0-41DB-9B82-00FBBF2C2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0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0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70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70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70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qian Wang</dc:creator>
  <cp:keywords/>
  <dc:description/>
  <cp:lastModifiedBy>Wang Hanqian</cp:lastModifiedBy>
  <cp:revision>6</cp:revision>
  <dcterms:created xsi:type="dcterms:W3CDTF">2023-08-01T02:25:00Z</dcterms:created>
  <dcterms:modified xsi:type="dcterms:W3CDTF">2023-09-15T01:29:00Z</dcterms:modified>
</cp:coreProperties>
</file>